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F4CCA" w14:textId="4B804A9E" w:rsidR="00F27280" w:rsidRDefault="001A1B5A" w:rsidP="00742424">
      <w:pPr>
        <w:pStyle w:val="Heading3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media Appendix 10.</w:t>
      </w:r>
      <w:r w:rsidR="00F90882" w:rsidRPr="001A1B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1A1B5A">
        <w:rPr>
          <w:rFonts w:ascii="Times New Roman" w:hAnsi="Times New Roman" w:cs="Times New Roman"/>
          <w:sz w:val="22"/>
          <w:szCs w:val="22"/>
          <w:lang w:val="en-US"/>
        </w:rPr>
        <w:t xml:space="preserve">urface under the cumulative ranking curve </w:t>
      </w:r>
      <w:r w:rsidR="004E3F2A" w:rsidRPr="001A1B5A">
        <w:rPr>
          <w:rFonts w:ascii="Times New Roman" w:hAnsi="Times New Roman" w:cs="Times New Roman"/>
          <w:sz w:val="22"/>
          <w:szCs w:val="22"/>
          <w:lang w:val="en-US"/>
        </w:rPr>
        <w:t>rank robustness</w:t>
      </w:r>
      <w:r w:rsidRPr="001A1B5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E0123E3" w14:textId="77777777" w:rsidR="00742424" w:rsidRPr="00742424" w:rsidRDefault="00742424" w:rsidP="00742424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2"/>
        <w:gridCol w:w="1937"/>
        <w:gridCol w:w="1942"/>
        <w:gridCol w:w="1962"/>
        <w:gridCol w:w="1962"/>
        <w:gridCol w:w="1898"/>
        <w:gridCol w:w="2001"/>
      </w:tblGrid>
      <w:tr w:rsidR="00F90882" w:rsidRPr="002D2808" w14:paraId="146ADED8" w14:textId="77777777" w:rsidTr="007231CB">
        <w:trPr>
          <w:trHeight w:val="404"/>
        </w:trPr>
        <w:tc>
          <w:tcPr>
            <w:tcW w:w="819" w:type="pct"/>
            <w:shd w:val="clear" w:color="auto" w:fill="auto"/>
            <w:vAlign w:val="center"/>
            <w:hideMark/>
          </w:tcPr>
          <w:p w14:paraId="54CE8C4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come</w:t>
            </w:r>
            <w:proofErr w:type="spellEnd"/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2E96C19" w14:textId="684E2B32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Interventions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FE4B3C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umber (%) of studies displacing treatment’s rank by 1 rank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3D2AC9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umber (%) of studies displacing treatment’s rank by 2 ranks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433227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Number (%) of studies displacing treatment’s rank by 3 ranks 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8BF4A9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umber (%) of trials that did not change any treatment rank (%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7D9D3E4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ank robustness: Weighted Cohen's kappa: Median (Min; Max)</w:t>
            </w:r>
          </w:p>
        </w:tc>
      </w:tr>
      <w:tr w:rsidR="00F90882" w:rsidRPr="00F90882" w14:paraId="378DFE93" w14:textId="77777777" w:rsidTr="007231CB">
        <w:trPr>
          <w:trHeight w:val="36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62F3CF0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AS-Cog</w:t>
            </w:r>
            <w:proofErr w:type="spellEnd"/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E59E8C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A430A3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8EB61C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912F6E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0797773B" w14:textId="5D828DA3" w:rsidR="00F90882" w:rsidRPr="00F90882" w:rsidRDefault="00882A4E" w:rsidP="0088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2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8 (66.67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58C5CE7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7% (80%; 100%)</w:t>
            </w:r>
          </w:p>
        </w:tc>
      </w:tr>
      <w:tr w:rsidR="00F90882" w:rsidRPr="00F90882" w14:paraId="3CD65DA5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5D6C1D5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7AED84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9AB88F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8.7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4B3150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53B3D9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5CB751C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FC828E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E2FE57A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06D3451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20EDF3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F95587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8.7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F6F4B8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4.3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BB08D3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4F278D9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3B70B72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38CBC516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3E83790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4C5BC4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0D3FFD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4.3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00B19C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4.3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4E98B8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E9A09B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26738541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A22D199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7C54B8D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944778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2AB863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9498B1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56A667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2DE902F3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F22EE7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26E49F6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04CFC54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1D027C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994031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8.7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E469F5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65B58E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096E1AF1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600C498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102DCEBC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6C1854D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C7C446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658099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 (13.04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A74C34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C74DB2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1A075463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263D13D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300BB50B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4860B04D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058680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A9C415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78299A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84DF56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11CC914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6FEE9D0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4F08405" w14:textId="77777777" w:rsidTr="007231CB">
        <w:trPr>
          <w:trHeight w:val="36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4C2D3F3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MSE</w:t>
            </w:r>
            <w:proofErr w:type="spellEnd"/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EDDE64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1D7594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D89CB6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A4CB52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3BCECD12" w14:textId="1C61E91B" w:rsidR="00F90882" w:rsidRPr="00F90882" w:rsidRDefault="00882A4E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7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3 (53.85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079E09F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4% (68%; 100%)</w:t>
            </w:r>
          </w:p>
        </w:tc>
      </w:tr>
      <w:tr w:rsidR="00F90882" w:rsidRPr="00F90882" w14:paraId="13560023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2A059E5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4993AD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5740B6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FE61D1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9F7283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59CEA19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671B09D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06E3D653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654FEF91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6A6780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B56682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7.69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CE7477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FAD4DD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0690E28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F4EA383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7F677BCA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6DA1D9D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52EBC9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D068CC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 (45.1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F54967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7.69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B1D7F6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05ADEF1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CB9CFD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610D1DB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4004EAF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7B800C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903428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 (45.1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D1B827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368F82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D03EF3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AFCFA0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0D977D31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2E4FAD4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1B84EA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6ADEA7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7.69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9084E2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EAB7BE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13BDDE5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607355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7F77F3ED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07AA881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432775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F1876C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7.69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890AE8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183E71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5C44BE0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43B3BF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4BDAF191" w14:textId="77777777" w:rsidTr="007231CB">
        <w:trPr>
          <w:trHeight w:val="36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37D5C7B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DR</w:t>
            </w:r>
            <w:proofErr w:type="spellEnd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SB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F5B20E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60B0A7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09CBC4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7EF320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3E600326" w14:textId="11DA8E60" w:rsidR="00F90882" w:rsidRPr="00F90882" w:rsidRDefault="00882A4E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2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9 (63.16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0465AE4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7.5% (85%; 99%)</w:t>
            </w:r>
          </w:p>
        </w:tc>
      </w:tr>
      <w:tr w:rsidR="00F90882" w:rsidRPr="00F90882" w14:paraId="183C84EF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29722E7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C6DE04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E40E09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9F5364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F2F524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4575230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39CD68D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C602E5B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64C4837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1F4406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2567C0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AE16B5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4DEDA9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475B14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121F788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741C941C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70DF4C4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17EE76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C7F8A7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 (17.64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3EFFEB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90B027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2669E56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7932C7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21895B1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076AE4B2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AD4312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96E1FE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0CB858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ACDD83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5EBB55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1E98419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91F2FE0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143399B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A9CE95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0B0324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285A3C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BEA2A1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115EACA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8121792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4C1DBA6F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6C7C9DA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3BA1F5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650FB4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 (29.41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BC4FF9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F8DA55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480D970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C67FB3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36AFA6F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2B86106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1306F0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A21169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 (23.53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26BB88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992020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165C12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17AFEED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425C0EB4" w14:textId="77777777" w:rsidTr="007231CB">
        <w:trPr>
          <w:trHeight w:val="30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4A165AF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IA-E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6ACFCD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56BA92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 (18.7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E45251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 (18.7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DACE11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7C43DAE3" w14:textId="3D106E3A" w:rsidR="00F90882" w:rsidRPr="00F90882" w:rsidRDefault="00882A4E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8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6 (50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523124C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4% (-8.9%: 100%)</w:t>
            </w:r>
          </w:p>
        </w:tc>
      </w:tr>
      <w:tr w:rsidR="00F90882" w:rsidRPr="00F90882" w14:paraId="7B03887E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60ACDC4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28B047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A37AC1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6.2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4D2AEA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183EA0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CB5FDC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1CD6E45D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E9AC336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5198394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7D9CA5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933F68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 (50.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986204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990AE8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E83C15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F9BFF3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47844235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023FCD7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4BA998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5A0086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 (37.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76FA27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6.2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0B8DF3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F58F47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2A8244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1F5899C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37ECCE9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2BF0AF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6148CD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2.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D6B9ED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4B8B72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D573D5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16D91B3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0E077200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63ACF8D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DD341C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C8F117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79DAF1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753BDC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2A5729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02A9E4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4F5615F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4EAD19C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1C3C95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F0F7F0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2.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088C50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9FC3C3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C9F088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C174D1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8995698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74A5304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03A31E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398DBD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A374D3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699BAA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29A6EA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29951D7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459AA676" w14:textId="77777777" w:rsidTr="007231CB">
        <w:trPr>
          <w:trHeight w:val="300"/>
        </w:trPr>
        <w:tc>
          <w:tcPr>
            <w:tcW w:w="819" w:type="pct"/>
            <w:vMerge w:val="restart"/>
            <w:vAlign w:val="center"/>
          </w:tcPr>
          <w:p w14:paraId="458498A7" w14:textId="1015774F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A-H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0AE11D28" w14:textId="5CC16367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79283CE1" w14:textId="205CFBEA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7B46A2B" w14:textId="69657C3E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F59B2C8" w14:textId="6D75E8EB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 w:val="restart"/>
            <w:vAlign w:val="center"/>
          </w:tcPr>
          <w:p w14:paraId="2F2CA795" w14:textId="0FCA4CF2" w:rsidR="007231CB" w:rsidRPr="00F90882" w:rsidRDefault="00882A4E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9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1 (81.82%)</w:t>
            </w:r>
          </w:p>
        </w:tc>
        <w:tc>
          <w:tcPr>
            <w:tcW w:w="715" w:type="pct"/>
            <w:vMerge w:val="restart"/>
            <w:vAlign w:val="center"/>
          </w:tcPr>
          <w:p w14:paraId="5F25BB98" w14:textId="1C053D1A" w:rsidR="007231CB" w:rsidRPr="00F90882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7% (95%: 99%)</w:t>
            </w:r>
          </w:p>
        </w:tc>
      </w:tr>
      <w:tr w:rsidR="007231CB" w:rsidRPr="00F90882" w14:paraId="78836B68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58F0DA74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2AF968F6" w14:textId="391682E0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3D3C7085" w14:textId="4C12B0D1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2B57F46" w14:textId="61984454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7E07BEB" w14:textId="0157A19F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19FEB7E5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5BE197A5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0FC0DBAA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64BC6625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2AA792E7" w14:textId="42854488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79BB6C40" w14:textId="3E160D37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634C644" w14:textId="4ED246D2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1A6F1A6" w14:textId="69A87D73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0C914A12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3CD34312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2BF1647A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74B7BF3A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4830164C" w14:textId="0D918DB9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77D42FC2" w14:textId="4855FB36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23910A0" w14:textId="190EB1A5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23F9A61" w14:textId="1983F345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5D121CF4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1AEDB2CF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45F6565F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66A8556A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62E1AD14" w14:textId="214A2D26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06B9D5D9" w14:textId="279086EE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24DA9CB" w14:textId="6AAC5D2E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877A0EC" w14:textId="47995A33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40653ED9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0728DEC1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07BE130D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165C6690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71D752F0" w14:textId="13144110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6C95BCF7" w14:textId="1BA6C120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77F52A1" w14:textId="5D6DC38F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A91D0E9" w14:textId="72C60995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47088676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2D1B349C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1F6025BF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21ED8D0D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3148EF76" w14:textId="3A225652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</w:tcPr>
          <w:p w14:paraId="56173D22" w14:textId="58873CAA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4913531" w14:textId="4976B8BD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1B26B98" w14:textId="3493F2AD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14D69B69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0814C1EC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7231CB" w:rsidRPr="00F90882" w14:paraId="18905F20" w14:textId="77777777" w:rsidTr="007231CB">
        <w:trPr>
          <w:trHeight w:val="300"/>
        </w:trPr>
        <w:tc>
          <w:tcPr>
            <w:tcW w:w="819" w:type="pct"/>
            <w:vMerge/>
            <w:vAlign w:val="center"/>
          </w:tcPr>
          <w:p w14:paraId="4694CDE7" w14:textId="77777777" w:rsidR="007231CB" w:rsidRPr="007231CB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55ABF5A0" w14:textId="4A68769E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0FAEBBE" w14:textId="77B5D045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532B216" w14:textId="50D1FEFD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4E6DC92" w14:textId="06DE6650" w:rsidR="007231CB" w:rsidRPr="007231CB" w:rsidRDefault="007231CB" w:rsidP="0072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23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8" w:type="pct"/>
            <w:vMerge/>
            <w:vAlign w:val="center"/>
          </w:tcPr>
          <w:p w14:paraId="17A89A25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</w:tcPr>
          <w:p w14:paraId="3A2E2D65" w14:textId="77777777" w:rsidR="007231CB" w:rsidRPr="00F90882" w:rsidRDefault="007231CB" w:rsidP="0072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098CA694" w14:textId="77777777" w:rsidTr="007231CB">
        <w:trPr>
          <w:trHeight w:val="30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0D9BEDA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olerability: Treatment discontinuations due to adverse events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1F99AE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FB86B5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0FA666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1387FE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7F8F70CB" w14:textId="625669F9" w:rsidR="00F90882" w:rsidRPr="00F90882" w:rsidRDefault="00882A4E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7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9 (89.47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3CE71E9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8% (92%: 99%)</w:t>
            </w:r>
          </w:p>
        </w:tc>
      </w:tr>
      <w:tr w:rsidR="00F90882" w:rsidRPr="00F90882" w14:paraId="486D4578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73DF1F9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1CB6A3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3B6F77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D40FD4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142681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4B9FEA2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0E6FC63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8A0FCE7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230EEED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EECF38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346C0C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C5E8A7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1F351A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3E90134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3840CA63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77BC5562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4312E19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665361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3DA1C0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17301E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41DCDD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466DBA4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A8FBFC1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F787093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0F247DA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5F421B2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1BD507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2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6C5359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6A65A9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16EF520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762B200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22DC3F3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7A83B4E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9C00BB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78E207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0.53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27FEC1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091020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06088272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0F80FB1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57550C8F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10C3214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8DFD4F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DF9E877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2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757E3D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1CB807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70B861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0249AD7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34B3AA72" w14:textId="77777777" w:rsidTr="007231CB">
        <w:trPr>
          <w:trHeight w:val="345"/>
        </w:trPr>
        <w:tc>
          <w:tcPr>
            <w:tcW w:w="819" w:type="pct"/>
            <w:vMerge/>
            <w:vAlign w:val="center"/>
            <w:hideMark/>
          </w:tcPr>
          <w:p w14:paraId="74CFBDB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0ADE14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9A966A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2D3A4B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C62624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5615CA3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332BDC6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806FDF3" w14:textId="77777777" w:rsidTr="007231CB">
        <w:trPr>
          <w:trHeight w:val="30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6B9EAC6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eadaches</w:t>
            </w:r>
            <w:proofErr w:type="spellEnd"/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14804B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2E8D31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8F6FC9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643E6A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25F53478" w14:textId="1F5D6F63" w:rsidR="00F90882" w:rsidRPr="00F90882" w:rsidRDefault="00882A4E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1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7 (64.71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4AEAAD4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6% (-46%: 100%)</w:t>
            </w:r>
          </w:p>
        </w:tc>
      </w:tr>
      <w:tr w:rsidR="00F90882" w:rsidRPr="00F90882" w14:paraId="337B9F1F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2F4915BD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1D3D1E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629118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 (17.65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092CDE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AF2BB1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6CFF36F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15ECAB7D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46244DE4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2894316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837ADF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B1967A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8AAF8E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21B20B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45C2D6C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EB7A43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65EA033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79CCF13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64F304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6FB4D49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1D0C64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1538D0D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0D56FDD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D55244E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7737344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1734928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6E6224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5BCEFF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 (23.53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C4E436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717C7F2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50264EC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68AA470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3FB5DCBB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5319D97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1B94576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BAA8A6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 (23.53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88D20C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9307B4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3F6BAC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B67FF31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7E5121EE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3EE1DB48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9A641D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A3858B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11.76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EAFC07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7767ACE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3751FCD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F5C9871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161D50D1" w14:textId="77777777" w:rsidTr="007231CB">
        <w:trPr>
          <w:trHeight w:val="345"/>
        </w:trPr>
        <w:tc>
          <w:tcPr>
            <w:tcW w:w="819" w:type="pct"/>
            <w:vMerge/>
            <w:vAlign w:val="center"/>
            <w:hideMark/>
          </w:tcPr>
          <w:p w14:paraId="098FA379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67EFDB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0D9695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FAB307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56ECA0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5.88%)</w:t>
            </w:r>
          </w:p>
        </w:tc>
        <w:tc>
          <w:tcPr>
            <w:tcW w:w="678" w:type="pct"/>
            <w:vMerge/>
            <w:vAlign w:val="center"/>
            <w:hideMark/>
          </w:tcPr>
          <w:p w14:paraId="06493A00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242C21B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6A7A8E5F" w14:textId="77777777" w:rsidTr="007231CB">
        <w:trPr>
          <w:trHeight w:val="300"/>
        </w:trPr>
        <w:tc>
          <w:tcPr>
            <w:tcW w:w="819" w:type="pct"/>
            <w:vMerge w:val="restart"/>
            <w:shd w:val="clear" w:color="auto" w:fill="auto"/>
            <w:vAlign w:val="center"/>
            <w:hideMark/>
          </w:tcPr>
          <w:p w14:paraId="7DB20E94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usion-related</w:t>
            </w:r>
            <w:proofErr w:type="spellEnd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ctions</w:t>
            </w:r>
            <w:proofErr w:type="spellEnd"/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2E64DD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845C1C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16.67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7277C0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00CE141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  <w:hideMark/>
          </w:tcPr>
          <w:p w14:paraId="7CE5F113" w14:textId="323F73F3" w:rsidR="00F90882" w:rsidRPr="00F90882" w:rsidRDefault="00882A4E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882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6 (66.67%)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  <w:hideMark/>
          </w:tcPr>
          <w:p w14:paraId="1C5E589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2.9% (-100%: 100%)</w:t>
            </w:r>
          </w:p>
        </w:tc>
      </w:tr>
      <w:tr w:rsidR="00F90882" w:rsidRPr="00F90882" w14:paraId="59295662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7AB4BEB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3050AB0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377A8D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16.67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0948AE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DA1D88B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74FD4CC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34772092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072DE810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21E3C32C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9C33318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cebo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08BFDD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5958D3F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558A4E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24BBAEF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4F33897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28DBD2FD" w14:textId="77777777" w:rsidTr="007231CB">
        <w:trPr>
          <w:trHeight w:val="300"/>
        </w:trPr>
        <w:tc>
          <w:tcPr>
            <w:tcW w:w="819" w:type="pct"/>
            <w:vMerge/>
            <w:vAlign w:val="center"/>
            <w:hideMark/>
          </w:tcPr>
          <w:p w14:paraId="072C6005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C6C47C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10989D5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(16.67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5F99E9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44634EA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3468CCFA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338C4FBD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F90882" w:rsidRPr="00F90882" w14:paraId="73CC6BAF" w14:textId="77777777" w:rsidTr="007231CB">
        <w:trPr>
          <w:trHeight w:val="360"/>
        </w:trPr>
        <w:tc>
          <w:tcPr>
            <w:tcW w:w="819" w:type="pct"/>
            <w:vMerge/>
            <w:vAlign w:val="center"/>
            <w:hideMark/>
          </w:tcPr>
          <w:p w14:paraId="1439F8C6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F0974A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8CC473C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 (33.33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FD5C793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7563921" w14:textId="77777777" w:rsidR="00F90882" w:rsidRPr="00F90882" w:rsidRDefault="00F90882" w:rsidP="00F9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908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(0%)</w:t>
            </w:r>
          </w:p>
        </w:tc>
        <w:tc>
          <w:tcPr>
            <w:tcW w:w="678" w:type="pct"/>
            <w:vMerge/>
            <w:vAlign w:val="center"/>
            <w:hideMark/>
          </w:tcPr>
          <w:p w14:paraId="21DA81F4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15" w:type="pct"/>
            <w:vMerge/>
            <w:vAlign w:val="center"/>
            <w:hideMark/>
          </w:tcPr>
          <w:p w14:paraId="56B834BF" w14:textId="77777777" w:rsidR="00F90882" w:rsidRPr="00F90882" w:rsidRDefault="00F90882" w:rsidP="00F9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2D00ECF7" w14:textId="77777777" w:rsidR="00F90882" w:rsidRDefault="00F90882">
      <w:pPr>
        <w:rPr>
          <w:rFonts w:ascii="Times New Roman" w:hAnsi="Times New Roman" w:cs="Times New Roman"/>
          <w:lang w:val="en-US"/>
        </w:rPr>
      </w:pPr>
    </w:p>
    <w:p w14:paraId="119DBD5D" w14:textId="77777777" w:rsidR="00F27280" w:rsidRDefault="00F27280">
      <w:pPr>
        <w:rPr>
          <w:rFonts w:ascii="Times New Roman" w:hAnsi="Times New Roman" w:cs="Times New Roman"/>
          <w:lang w:val="en-US"/>
        </w:rPr>
      </w:pPr>
    </w:p>
    <w:p w14:paraId="369D1DE4" w14:textId="77777777" w:rsidR="00F27280" w:rsidRDefault="00F27280">
      <w:pPr>
        <w:rPr>
          <w:rFonts w:ascii="Times New Roman" w:hAnsi="Times New Roman" w:cs="Times New Roman"/>
          <w:lang w:val="en-US"/>
        </w:rPr>
      </w:pPr>
    </w:p>
    <w:p w14:paraId="748159DD" w14:textId="77777777" w:rsidR="00F27280" w:rsidRDefault="00F27280">
      <w:pPr>
        <w:rPr>
          <w:rFonts w:ascii="Times New Roman" w:hAnsi="Times New Roman" w:cs="Times New Roman"/>
          <w:lang w:val="en-US"/>
        </w:rPr>
      </w:pPr>
    </w:p>
    <w:p w14:paraId="331C8E36" w14:textId="77777777" w:rsidR="00F27280" w:rsidRDefault="00F27280">
      <w:pPr>
        <w:rPr>
          <w:rFonts w:ascii="Times New Roman" w:hAnsi="Times New Roman" w:cs="Times New Roman"/>
          <w:lang w:val="en-US"/>
        </w:rPr>
      </w:pPr>
    </w:p>
    <w:p w14:paraId="3151F843" w14:textId="77777777" w:rsidR="00F27280" w:rsidRDefault="00F27280">
      <w:pPr>
        <w:rPr>
          <w:rFonts w:ascii="Times New Roman" w:hAnsi="Times New Roman" w:cs="Times New Roman"/>
          <w:lang w:val="en-US"/>
        </w:rPr>
      </w:pPr>
    </w:p>
    <w:p w14:paraId="6AB2BEC5" w14:textId="242B6952" w:rsidR="002D2808" w:rsidRPr="002D2808" w:rsidRDefault="00F27280" w:rsidP="002D2808">
      <w:pPr>
        <w:rPr>
          <w:b/>
          <w:bCs/>
        </w:rPr>
      </w:pPr>
      <w:r w:rsidRPr="00F90882">
        <w:rPr>
          <w:b/>
          <w:bCs/>
          <w:lang w:val="en-US"/>
        </w:rPr>
        <w:lastRenderedPageBreak/>
        <w:fldChar w:fldCharType="begin"/>
      </w:r>
      <w:r w:rsidRPr="00F90882">
        <w:rPr>
          <w:b/>
          <w:bCs/>
        </w:rPr>
        <w:instrText xml:space="preserve"> LINK </w:instrText>
      </w:r>
      <w:r w:rsidR="002D2808">
        <w:rPr>
          <w:b/>
          <w:bCs/>
        </w:rPr>
        <w:instrText xml:space="preserve">Excel.Sheet.12 "D:\\downloads_2\\Supplementary Tables S2-S7.xlsx" "Table S2!R1C3:R26C6" </w:instrText>
      </w:r>
      <w:r w:rsidRPr="00F90882">
        <w:rPr>
          <w:b/>
          <w:bCs/>
        </w:rPr>
        <w:instrText xml:space="preserve">\a \f 5 \h  \* MERGEFORMAT </w:instrText>
      </w:r>
      <w:r w:rsidRPr="00F90882">
        <w:rPr>
          <w:b/>
          <w:bCs/>
          <w:lang w:val="en-US"/>
        </w:rPr>
        <w:fldChar w:fldCharType="separate"/>
      </w:r>
    </w:p>
    <w:tbl>
      <w:tblPr>
        <w:tblStyle w:val="TableGrid"/>
        <w:tblW w:w="7648" w:type="dxa"/>
        <w:tblLook w:val="04A0" w:firstRow="1" w:lastRow="0" w:firstColumn="1" w:lastColumn="0" w:noHBand="0" w:noVBand="1"/>
      </w:tblPr>
      <w:tblGrid>
        <w:gridCol w:w="4040"/>
        <w:gridCol w:w="1702"/>
        <w:gridCol w:w="960"/>
        <w:gridCol w:w="1865"/>
      </w:tblGrid>
      <w:tr w:rsidR="002D2808" w:rsidRPr="002D2808" w14:paraId="47AB7407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0511AAA8" w14:textId="1CAE6DB0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tudy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Name</w:t>
            </w:r>
            <w:proofErr w:type="spellEnd"/>
            <w:r w:rsidRPr="002D2808">
              <w:rPr>
                <w:b/>
                <w:bCs/>
              </w:rPr>
              <w:t xml:space="preserve"> (</w:t>
            </w:r>
            <w:proofErr w:type="spellStart"/>
            <w:r w:rsidRPr="002D2808">
              <w:rPr>
                <w:b/>
                <w:bCs/>
              </w:rPr>
              <w:t>Year</w:t>
            </w:r>
            <w:proofErr w:type="spellEnd"/>
            <w:r w:rsidRPr="002D2808">
              <w:rPr>
                <w:b/>
                <w:bCs/>
              </w:rPr>
              <w:t xml:space="preserve">)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1CC8F4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Clinical</w:t>
            </w:r>
            <w:proofErr w:type="spellEnd"/>
            <w:r w:rsidRPr="002D2808">
              <w:rPr>
                <w:b/>
                <w:bCs/>
              </w:rPr>
              <w:t xml:space="preserve"> Trial ID</w:t>
            </w:r>
          </w:p>
        </w:tc>
        <w:tc>
          <w:tcPr>
            <w:tcW w:w="960" w:type="dxa"/>
            <w:noWrap/>
            <w:hideMark/>
          </w:tcPr>
          <w:p w14:paraId="6FA06822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77C7D10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rug</w:t>
            </w:r>
            <w:proofErr w:type="spellEnd"/>
          </w:p>
        </w:tc>
      </w:tr>
      <w:tr w:rsidR="002D2808" w:rsidRPr="002D2808" w14:paraId="176ACD83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178F1314" w14:textId="2F55A8E4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1] </w:t>
            </w:r>
            <w:r w:rsidRPr="002D2808">
              <w:rPr>
                <w:b/>
                <w:bCs/>
                <w:lang w:val="en-US"/>
              </w:rPr>
              <w:t>(2009) high dose</w:t>
            </w:r>
          </w:p>
        </w:tc>
        <w:tc>
          <w:tcPr>
            <w:tcW w:w="1296" w:type="dxa"/>
            <w:noWrap/>
            <w:hideMark/>
          </w:tcPr>
          <w:p w14:paraId="66DB9445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112073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D40924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316F5709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58B8876F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775ADAE0" w14:textId="7190623C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2] </w:t>
            </w:r>
            <w:r w:rsidRPr="002D2808">
              <w:rPr>
                <w:b/>
                <w:bCs/>
                <w:lang w:val="en-US"/>
              </w:rPr>
              <w:t>1 (2014) Study 301 low dose</w:t>
            </w:r>
          </w:p>
        </w:tc>
        <w:tc>
          <w:tcPr>
            <w:tcW w:w="1296" w:type="dxa"/>
            <w:noWrap/>
            <w:hideMark/>
          </w:tcPr>
          <w:p w14:paraId="738BBDBB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574132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FAA099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3EFFC8C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4A42ED38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3A30A1D7" w14:textId="7E428EED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2] </w:t>
            </w:r>
            <w:r w:rsidRPr="002D2808">
              <w:rPr>
                <w:b/>
                <w:bCs/>
                <w:lang w:val="en-US"/>
              </w:rPr>
              <w:t>2 (2014) Study 301 high dose</w:t>
            </w:r>
          </w:p>
        </w:tc>
        <w:tc>
          <w:tcPr>
            <w:tcW w:w="1296" w:type="dxa"/>
            <w:noWrap/>
            <w:hideMark/>
          </w:tcPr>
          <w:p w14:paraId="76BD79E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574132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F9EFED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87637A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491C5D95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0493637A" w14:textId="3B8350BB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2] </w:t>
            </w:r>
            <w:r w:rsidRPr="002D2808">
              <w:rPr>
                <w:b/>
                <w:bCs/>
                <w:lang w:val="en-US"/>
              </w:rPr>
              <w:t>3 (2014) Study 302 low dose</w:t>
            </w:r>
          </w:p>
        </w:tc>
        <w:tc>
          <w:tcPr>
            <w:tcW w:w="1296" w:type="dxa"/>
            <w:noWrap/>
            <w:hideMark/>
          </w:tcPr>
          <w:p w14:paraId="255BE28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575055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0E89D8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5CB08C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77E7CC97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603F0C2C" w14:textId="1A2D75F4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ody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3] </w:t>
            </w:r>
            <w:r w:rsidRPr="002D2808">
              <w:rPr>
                <w:b/>
                <w:bCs/>
              </w:rPr>
              <w:t xml:space="preserve">1 (2014) </w:t>
            </w:r>
            <w:proofErr w:type="spellStart"/>
            <w:r w:rsidRPr="002D2808">
              <w:rPr>
                <w:b/>
                <w:bCs/>
              </w:rPr>
              <w:t>EXPEDITION</w:t>
            </w:r>
            <w:proofErr w:type="spellEnd"/>
            <w:r w:rsidRPr="002D2808">
              <w:rPr>
                <w:b/>
                <w:bCs/>
              </w:rPr>
              <w:t xml:space="preserve"> 1</w:t>
            </w:r>
          </w:p>
        </w:tc>
        <w:tc>
          <w:tcPr>
            <w:tcW w:w="1296" w:type="dxa"/>
            <w:noWrap/>
            <w:hideMark/>
          </w:tcPr>
          <w:p w14:paraId="6DC2D52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905372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789CA6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C1E77D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olanezumab</w:t>
            </w:r>
            <w:proofErr w:type="spellEnd"/>
          </w:p>
        </w:tc>
      </w:tr>
      <w:tr w:rsidR="002D2808" w:rsidRPr="002D2808" w14:paraId="456F8683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12A0AF20" w14:textId="6291FF90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ody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3] </w:t>
            </w:r>
            <w:r w:rsidRPr="002D2808">
              <w:rPr>
                <w:b/>
                <w:bCs/>
              </w:rPr>
              <w:t xml:space="preserve">2 (2014) </w:t>
            </w:r>
            <w:proofErr w:type="spellStart"/>
            <w:r w:rsidRPr="002D2808">
              <w:rPr>
                <w:b/>
                <w:bCs/>
              </w:rPr>
              <w:t>EXPEDITION</w:t>
            </w:r>
            <w:proofErr w:type="spellEnd"/>
            <w:r w:rsidRPr="002D2808">
              <w:rPr>
                <w:b/>
                <w:bCs/>
              </w:rPr>
              <w:t xml:space="preserve"> 2</w:t>
            </w:r>
          </w:p>
        </w:tc>
        <w:tc>
          <w:tcPr>
            <w:tcW w:w="1296" w:type="dxa"/>
            <w:noWrap/>
            <w:hideMark/>
          </w:tcPr>
          <w:p w14:paraId="396B1240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904683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A800DB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735C91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olanezumab</w:t>
            </w:r>
            <w:proofErr w:type="spellEnd"/>
          </w:p>
        </w:tc>
      </w:tr>
      <w:tr w:rsidR="002D2808" w:rsidRPr="002D2808" w14:paraId="036AE260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62883AA9" w14:textId="6F6717FF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Vandenberghe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4] </w:t>
            </w:r>
            <w:r w:rsidRPr="002D2808">
              <w:rPr>
                <w:b/>
                <w:bCs/>
              </w:rPr>
              <w:t xml:space="preserve">1 (2016)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F3F54E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667810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A86D18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76E0962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32E794BB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367B3453" w14:textId="389664CF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Vandenberghe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4] </w:t>
            </w:r>
            <w:r w:rsidRPr="002D2808">
              <w:rPr>
                <w:b/>
                <w:bCs/>
              </w:rPr>
              <w:t xml:space="preserve">2 (2016) </w:t>
            </w:r>
            <w:proofErr w:type="spellStart"/>
            <w:r w:rsidRPr="002D2808">
              <w:rPr>
                <w:b/>
                <w:bCs/>
              </w:rPr>
              <w:t>high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F93178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667810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F9E1BE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556181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176689C0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7941AA5D" w14:textId="21D4F1FD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Vandenberghe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4] </w:t>
            </w:r>
            <w:r w:rsidRPr="002D2808">
              <w:rPr>
                <w:b/>
                <w:bCs/>
              </w:rPr>
              <w:t xml:space="preserve">3 (2016)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731A93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676143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35B7DC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2DB700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4AE505DA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53BF5B39" w14:textId="7CC36FCA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Honig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5] </w:t>
            </w:r>
            <w:r w:rsidRPr="002D2808">
              <w:rPr>
                <w:b/>
                <w:bCs/>
              </w:rPr>
              <w:t xml:space="preserve">(2018) </w:t>
            </w:r>
            <w:proofErr w:type="spellStart"/>
            <w:r w:rsidRPr="002D2808">
              <w:rPr>
                <w:b/>
                <w:bCs/>
              </w:rPr>
              <w:t>EXPEDITION</w:t>
            </w:r>
            <w:proofErr w:type="spellEnd"/>
            <w:r w:rsidRPr="002D2808">
              <w:rPr>
                <w:b/>
                <w:bCs/>
              </w:rPr>
              <w:t xml:space="preserve"> 3</w:t>
            </w:r>
          </w:p>
        </w:tc>
        <w:tc>
          <w:tcPr>
            <w:tcW w:w="1296" w:type="dxa"/>
            <w:noWrap/>
            <w:hideMark/>
          </w:tcPr>
          <w:p w14:paraId="6F1B76B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900665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A54E1A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FB2013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olanezumab</w:t>
            </w:r>
            <w:proofErr w:type="spellEnd"/>
          </w:p>
        </w:tc>
      </w:tr>
      <w:tr w:rsidR="002D2808" w:rsidRPr="002D2808" w14:paraId="16B642FC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4F1E4D7E" w14:textId="694F07AD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Haeberlein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6] </w:t>
            </w:r>
            <w:r w:rsidRPr="002D2808">
              <w:rPr>
                <w:b/>
                <w:bCs/>
              </w:rPr>
              <w:t xml:space="preserve">(2022) EMERGE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88FB7A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84547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869768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26B3AA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1BE6783F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69346C13" w14:textId="6D7B0C34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Haeberlein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6] </w:t>
            </w:r>
            <w:r w:rsidRPr="002D2808">
              <w:rPr>
                <w:b/>
                <w:bCs/>
                <w:lang w:val="en-US"/>
              </w:rPr>
              <w:t>(2022) EMERGE high dose</w:t>
            </w:r>
          </w:p>
        </w:tc>
        <w:tc>
          <w:tcPr>
            <w:tcW w:w="1296" w:type="dxa"/>
            <w:noWrap/>
            <w:hideMark/>
          </w:tcPr>
          <w:p w14:paraId="1B230D6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84547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C56BCD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2C57355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6D8D3498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739FBFCE" w14:textId="3911184C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Haeberlein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6] </w:t>
            </w:r>
            <w:r w:rsidRPr="002D2808">
              <w:rPr>
                <w:b/>
                <w:bCs/>
                <w:lang w:val="en-US"/>
              </w:rPr>
              <w:t>(2022) ENGAGE low dose</w:t>
            </w:r>
          </w:p>
        </w:tc>
        <w:tc>
          <w:tcPr>
            <w:tcW w:w="1296" w:type="dxa"/>
            <w:noWrap/>
            <w:hideMark/>
          </w:tcPr>
          <w:p w14:paraId="528E4782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77800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5A21DD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17D1FAB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7F3243F4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5D27A8CC" w14:textId="4E649233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lastRenderedPageBreak/>
              <w:t>Haeberlein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6] </w:t>
            </w:r>
            <w:r w:rsidRPr="002D2808">
              <w:rPr>
                <w:b/>
                <w:bCs/>
                <w:lang w:val="en-US"/>
              </w:rPr>
              <w:t>(2022) ENGAGE high dose</w:t>
            </w:r>
          </w:p>
        </w:tc>
        <w:tc>
          <w:tcPr>
            <w:tcW w:w="1296" w:type="dxa"/>
            <w:noWrap/>
            <w:hideMark/>
          </w:tcPr>
          <w:p w14:paraId="5583846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77800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7C6680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0C74FD9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4F28840C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4665D243" w14:textId="15576ADB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 xml:space="preserve">van Dyck et al </w:t>
            </w:r>
            <w:r w:rsidR="006D0813">
              <w:rPr>
                <w:b/>
                <w:bCs/>
                <w:lang w:val="en-US"/>
              </w:rPr>
              <w:t xml:space="preserve">[7] </w:t>
            </w:r>
            <w:r w:rsidRPr="002D2808">
              <w:rPr>
                <w:b/>
                <w:bCs/>
                <w:lang w:val="en-US"/>
              </w:rPr>
              <w:t>(2023) Clarity AD</w:t>
            </w:r>
          </w:p>
        </w:tc>
        <w:tc>
          <w:tcPr>
            <w:tcW w:w="1296" w:type="dxa"/>
            <w:noWrap/>
            <w:hideMark/>
          </w:tcPr>
          <w:p w14:paraId="4B40407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887455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F5CCD3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42BFB250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Lecanemab</w:t>
            </w:r>
            <w:proofErr w:type="spellEnd"/>
          </w:p>
        </w:tc>
      </w:tr>
      <w:tr w:rsidR="002D2808" w:rsidRPr="002D2808" w14:paraId="094DE8EF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605EAA28" w14:textId="1F33F94E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>Swanson et al</w:t>
            </w:r>
            <w:r w:rsidR="006D0813">
              <w:rPr>
                <w:b/>
                <w:bCs/>
                <w:lang w:val="en-US"/>
              </w:rPr>
              <w:t xml:space="preserve"> [8] </w:t>
            </w:r>
            <w:r w:rsidRPr="002D2808">
              <w:rPr>
                <w:b/>
                <w:bCs/>
                <w:lang w:val="en-US"/>
              </w:rPr>
              <w:t>1 (2021) high dose</w:t>
            </w:r>
          </w:p>
        </w:tc>
        <w:tc>
          <w:tcPr>
            <w:tcW w:w="1296" w:type="dxa"/>
            <w:noWrap/>
            <w:hideMark/>
          </w:tcPr>
          <w:p w14:paraId="2AB2ACA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767311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9660A1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5B05D1C9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Lecanemab</w:t>
            </w:r>
            <w:proofErr w:type="spellEnd"/>
          </w:p>
        </w:tc>
      </w:tr>
      <w:tr w:rsidR="002D2808" w:rsidRPr="002D2808" w14:paraId="5F3008D7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0CEDD54B" w14:textId="16C36C6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Swanson et al</w:t>
            </w:r>
            <w:r w:rsidR="006D0813">
              <w:rPr>
                <w:b/>
                <w:bCs/>
              </w:rPr>
              <w:t xml:space="preserve"> [8] </w:t>
            </w:r>
            <w:r w:rsidRPr="002D2808">
              <w:rPr>
                <w:b/>
                <w:bCs/>
              </w:rPr>
              <w:t xml:space="preserve">2 (2021)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B1C682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767311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D37136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69AAF96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Lecanemab</w:t>
            </w:r>
            <w:proofErr w:type="spellEnd"/>
          </w:p>
        </w:tc>
      </w:tr>
      <w:tr w:rsidR="002D2808" w:rsidRPr="002D2808" w14:paraId="249FA766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50D00110" w14:textId="75AE236A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 xml:space="preserve">Sims et al </w:t>
            </w:r>
            <w:r w:rsidR="006D0813">
              <w:rPr>
                <w:b/>
                <w:bCs/>
                <w:lang w:val="en-US"/>
              </w:rPr>
              <w:t xml:space="preserve">[9] </w:t>
            </w:r>
            <w:r w:rsidRPr="002D2808">
              <w:rPr>
                <w:b/>
                <w:bCs/>
                <w:lang w:val="en-US"/>
              </w:rPr>
              <w:t>(2023) TRAILBLAZER-</w:t>
            </w:r>
            <w:proofErr w:type="spellStart"/>
            <w:r w:rsidRPr="002D2808">
              <w:rPr>
                <w:b/>
                <w:bCs/>
                <w:lang w:val="en-US"/>
              </w:rPr>
              <w:t>ALZ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2 (pooled)</w:t>
            </w:r>
          </w:p>
        </w:tc>
        <w:tc>
          <w:tcPr>
            <w:tcW w:w="1296" w:type="dxa"/>
            <w:noWrap/>
            <w:hideMark/>
          </w:tcPr>
          <w:p w14:paraId="56C59E4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4437511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56C17E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949F09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nanemab</w:t>
            </w:r>
            <w:proofErr w:type="spellEnd"/>
          </w:p>
        </w:tc>
      </w:tr>
      <w:tr w:rsidR="002D2808" w:rsidRPr="002D2808" w14:paraId="52910B47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1BE5C61B" w14:textId="6DBDF980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Mintun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10] </w:t>
            </w:r>
            <w:r w:rsidRPr="002D2808">
              <w:rPr>
                <w:b/>
                <w:bCs/>
              </w:rPr>
              <w:t xml:space="preserve">(2021) </w:t>
            </w:r>
            <w:proofErr w:type="spellStart"/>
            <w:r w:rsidRPr="002D2808">
              <w:rPr>
                <w:b/>
                <w:bCs/>
              </w:rPr>
              <w:t>TRAILBLAZER-ALZ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8EDA950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367403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85420C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034393F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nanemab</w:t>
            </w:r>
            <w:proofErr w:type="spellEnd"/>
          </w:p>
        </w:tc>
      </w:tr>
      <w:tr w:rsidR="002D2808" w:rsidRPr="002D2808" w14:paraId="6463F24C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216A8FBE" w14:textId="68351A8B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 xml:space="preserve">Bateman et al </w:t>
            </w:r>
            <w:r w:rsidR="006D0813">
              <w:rPr>
                <w:b/>
                <w:bCs/>
                <w:lang w:val="en-US"/>
              </w:rPr>
              <w:t xml:space="preserve">[11] </w:t>
            </w:r>
            <w:r w:rsidRPr="002D2808">
              <w:rPr>
                <w:b/>
                <w:bCs/>
                <w:lang w:val="en-US"/>
              </w:rPr>
              <w:t>(2023) GRADUATE I</w:t>
            </w:r>
          </w:p>
        </w:tc>
        <w:tc>
          <w:tcPr>
            <w:tcW w:w="1296" w:type="dxa"/>
            <w:noWrap/>
            <w:hideMark/>
          </w:tcPr>
          <w:p w14:paraId="10193A8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444870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E7F47C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079B1AE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  <w:tr w:rsidR="002D2808" w:rsidRPr="002D2808" w14:paraId="0EEBA0F2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69533A67" w14:textId="52850644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 xml:space="preserve">Bateman et al </w:t>
            </w:r>
            <w:r w:rsidR="006D0813">
              <w:rPr>
                <w:b/>
                <w:bCs/>
              </w:rPr>
              <w:t xml:space="preserve">[11] </w:t>
            </w:r>
            <w:r w:rsidRPr="002D2808">
              <w:rPr>
                <w:b/>
                <w:bCs/>
              </w:rPr>
              <w:t xml:space="preserve">(2023) </w:t>
            </w:r>
            <w:proofErr w:type="spellStart"/>
            <w:r w:rsidRPr="002D2808">
              <w:rPr>
                <w:b/>
                <w:bCs/>
              </w:rPr>
              <w:t>GRADUATE</w:t>
            </w:r>
            <w:proofErr w:type="spellEnd"/>
            <w:r w:rsidRPr="002D2808">
              <w:rPr>
                <w:b/>
                <w:bCs/>
              </w:rPr>
              <w:t xml:space="preserve"> II</w:t>
            </w:r>
          </w:p>
        </w:tc>
        <w:tc>
          <w:tcPr>
            <w:tcW w:w="1296" w:type="dxa"/>
            <w:noWrap/>
            <w:hideMark/>
          </w:tcPr>
          <w:p w14:paraId="38F477BB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443973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A21382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05D31C2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  <w:tr w:rsidR="002D2808" w:rsidRPr="002D2808" w14:paraId="5046C065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008A0DCE" w14:textId="12CD9745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Ostrowitzki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6D0813">
              <w:rPr>
                <w:b/>
                <w:bCs/>
              </w:rPr>
              <w:t xml:space="preserve">[12] </w:t>
            </w:r>
            <w:r w:rsidRPr="002D2808">
              <w:rPr>
                <w:b/>
                <w:bCs/>
              </w:rPr>
              <w:t>(2022) CREAD</w:t>
            </w:r>
          </w:p>
        </w:tc>
        <w:tc>
          <w:tcPr>
            <w:tcW w:w="1296" w:type="dxa"/>
            <w:noWrap/>
            <w:hideMark/>
          </w:tcPr>
          <w:p w14:paraId="4B40398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670083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ECCC62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0C69C21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Crenezumab</w:t>
            </w:r>
            <w:proofErr w:type="spellEnd"/>
          </w:p>
        </w:tc>
      </w:tr>
      <w:tr w:rsidR="002D2808" w:rsidRPr="002D2808" w14:paraId="29A1FE31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454FC1B3" w14:textId="45800EFF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 xml:space="preserve">[13] </w:t>
            </w:r>
            <w:r w:rsidRPr="002D2808">
              <w:rPr>
                <w:b/>
                <w:bCs/>
                <w:lang w:val="en-US"/>
              </w:rPr>
              <w:t>(2018) BLAZE (pooled)</w:t>
            </w:r>
          </w:p>
        </w:tc>
        <w:tc>
          <w:tcPr>
            <w:tcW w:w="1296" w:type="dxa"/>
            <w:noWrap/>
            <w:hideMark/>
          </w:tcPr>
          <w:p w14:paraId="1FC6D62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397578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12861D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23AFC840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Crenezumab</w:t>
            </w:r>
            <w:proofErr w:type="spellEnd"/>
          </w:p>
        </w:tc>
      </w:tr>
      <w:tr w:rsidR="002D2808" w:rsidRPr="002D2808" w14:paraId="50143FE2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46A16775" w14:textId="6179D19A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Ostrowitzki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>[14]</w:t>
            </w:r>
            <w:r w:rsidRPr="002D2808">
              <w:rPr>
                <w:b/>
                <w:bCs/>
                <w:lang w:val="en-US"/>
              </w:rPr>
              <w:t xml:space="preserve"> (2017) </w:t>
            </w:r>
            <w:proofErr w:type="spellStart"/>
            <w:r w:rsidRPr="002D2808">
              <w:rPr>
                <w:b/>
                <w:bCs/>
                <w:lang w:val="en-US"/>
              </w:rPr>
              <w:t>SCarlet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</w:t>
            </w:r>
            <w:proofErr w:type="spellStart"/>
            <w:r w:rsidRPr="002D2808">
              <w:rPr>
                <w:b/>
                <w:bCs/>
                <w:lang w:val="en-US"/>
              </w:rPr>
              <w:t>RoAD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I</w:t>
            </w:r>
          </w:p>
        </w:tc>
        <w:tc>
          <w:tcPr>
            <w:tcW w:w="1296" w:type="dxa"/>
            <w:noWrap/>
            <w:hideMark/>
          </w:tcPr>
          <w:p w14:paraId="390ABC2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224106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E23841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095060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  <w:tr w:rsidR="002D2808" w:rsidRPr="002D2808" w14:paraId="2B969911" w14:textId="77777777" w:rsidTr="002D2808">
        <w:trPr>
          <w:divId w:val="719405424"/>
          <w:trHeight w:val="300"/>
        </w:trPr>
        <w:tc>
          <w:tcPr>
            <w:tcW w:w="4040" w:type="dxa"/>
            <w:noWrap/>
            <w:hideMark/>
          </w:tcPr>
          <w:p w14:paraId="33E3B40B" w14:textId="790F1EAF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Ostrowitzki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6D0813">
              <w:rPr>
                <w:b/>
                <w:bCs/>
                <w:lang w:val="en-US"/>
              </w:rPr>
              <w:t>[14]</w:t>
            </w:r>
            <w:r w:rsidRPr="002D2808">
              <w:rPr>
                <w:b/>
                <w:bCs/>
                <w:lang w:val="en-US"/>
              </w:rPr>
              <w:t xml:space="preserve"> (2017) </w:t>
            </w:r>
            <w:proofErr w:type="spellStart"/>
            <w:r w:rsidRPr="002D2808">
              <w:rPr>
                <w:b/>
                <w:bCs/>
                <w:lang w:val="en-US"/>
              </w:rPr>
              <w:t>SCarlet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</w:t>
            </w:r>
            <w:proofErr w:type="spellStart"/>
            <w:r w:rsidRPr="002D2808">
              <w:rPr>
                <w:b/>
                <w:bCs/>
                <w:lang w:val="en-US"/>
              </w:rPr>
              <w:t>RoAD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II</w:t>
            </w:r>
          </w:p>
        </w:tc>
        <w:tc>
          <w:tcPr>
            <w:tcW w:w="1296" w:type="dxa"/>
            <w:noWrap/>
            <w:hideMark/>
          </w:tcPr>
          <w:p w14:paraId="417ED5E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224106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E0B278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C2B7E3B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</w:tbl>
    <w:p w14:paraId="1A5A88CC" w14:textId="36409818" w:rsidR="00F27280" w:rsidRDefault="00F27280" w:rsidP="001A1B5A">
      <w:pPr>
        <w:pStyle w:val="Heading3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90882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</w:p>
    <w:p w14:paraId="43F40A13" w14:textId="77777777" w:rsidR="006D0813" w:rsidRPr="006D0813" w:rsidRDefault="006D0813" w:rsidP="006D0813">
      <w:pPr>
        <w:rPr>
          <w:rFonts w:ascii="Times New Roman" w:hAnsi="Times New Roman" w:cs="Times New Roman"/>
          <w:b/>
          <w:bCs/>
          <w:lang w:val="en-US"/>
        </w:rPr>
      </w:pPr>
      <w:r w:rsidRPr="006D0813">
        <w:rPr>
          <w:rFonts w:ascii="Times New Roman" w:hAnsi="Times New Roman" w:cs="Times New Roman"/>
          <w:b/>
          <w:bCs/>
          <w:lang w:val="en-US"/>
        </w:rPr>
        <w:t>References</w:t>
      </w:r>
    </w:p>
    <w:p w14:paraId="04334EE7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1.</w:t>
      </w:r>
      <w:r w:rsidRPr="006D0813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Salloway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S, Sperling R, Gilman S, Fox NC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Blennow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K, Raskind M, et al. A phase 2 multiple ascending dose trial of bapineuzumab in mild to moderate Alzheimer disease. Neurology. 2009 Dec 15;73(24):2061-70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19923550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212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WNL.0b013e3181c67808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3F6698C8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2.</w:t>
      </w:r>
      <w:r w:rsidRPr="006D0813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Salloway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S, Sperling R, Fox NC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Blennow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K, Klunk W, Raskind M, et al. Two phase 3 trials of bapineuzumab in mild-to-moderate Alzheimer's disease. N Engl J Med. 2014 Jan 23;370(4):322-33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24450891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5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NEJMoa1304839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5E001895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lastRenderedPageBreak/>
        <w:t>3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Doody RS, Thomas RG, Farlow M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Iwatsubo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T, Vellas B, Joffe S, et al. Phase 3 trials of solanezumab for mild-to-moderate Alzheimer's disease. N Engl J Med. 2014 Jan 23;370(4):311-21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24450890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5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NEJMoa1312889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44BBE37F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4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Vandenberghe R, Rinne JO, Boada M, Katayama S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Scheltens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P, Vellas B, et al. Bapineuzumab for mild to moderate Alzheimer's disease in two global, randomized, phase 3 trials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Alzheimers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Res Ther. 2016 May 12;8(1):18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27176461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18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s13195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-016-0189-7.</w:t>
      </w:r>
    </w:p>
    <w:p w14:paraId="77135108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5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Honig LS, Vellas B, Woodward M, Boada M, Bullock R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Borrie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M, et al. Trial of Solanezumab for Mild Dementia Due to Alzheimer's Disease. N Engl J Med. 2018 Jan 25;378(4):321-30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29365294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5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NEJMoa1705971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3B188E34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6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Budd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Haeberlein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S, Aisen PS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Barkhof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F, Chalkias S, Chen T, Cohen S, et al. Two Randomized Phase 3 Studies of Aducanumab in Early Alzheimer's Disease. J Prev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Alzheimers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Dis. 2022;9(2):197-210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35542991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4283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jpad.2022.30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381422C1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7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van Dyck CH, Swanson CJ, Aisen P, Bateman RJ, Chen C, Gee M, et al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Lecanemab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in Early Alzheimer's Disease. N Engl J Med. 2023 Jan 5;388(1):9-21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36449413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5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NEJMoa2212948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778612FD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l-GR"/>
        </w:rPr>
        <w:t>8.</w:t>
      </w:r>
      <w:r w:rsidRPr="006D0813">
        <w:rPr>
          <w:rFonts w:ascii="Times New Roman" w:hAnsi="Times New Roman"/>
          <w:sz w:val="20"/>
          <w:szCs w:val="20"/>
          <w:lang w:val="el-GR"/>
        </w:rPr>
        <w:tab/>
        <w:t>Swanson CJ, Zhang Y, Dhadda S, Wang J, Kaplow J, Lai RYK, et al. A randomized, double-blind, phase 2b proof-of-concept clinical trial in early Alzheimer's disease with lecanemab, an anti-A</w:t>
      </w:r>
      <w:r w:rsidRPr="006D0813">
        <w:rPr>
          <w:rFonts w:ascii="Times New Roman" w:hAnsi="Times New Roman"/>
          <w:sz w:val="20"/>
          <w:szCs w:val="20"/>
          <w:lang w:val="en-US"/>
        </w:rPr>
        <w:t>β</w:t>
      </w:r>
      <w:r w:rsidRPr="006D0813">
        <w:rPr>
          <w:rFonts w:ascii="Times New Roman" w:hAnsi="Times New Roman"/>
          <w:sz w:val="20"/>
          <w:szCs w:val="20"/>
          <w:lang w:val="el-GR"/>
        </w:rPr>
        <w:t xml:space="preserve"> protofibril antibody. Alzheimers Res Ther. 2021 Apr 17;13(1):80. PMID: 33865446. doi: 10.1186/s13195-021-00813-</w:t>
      </w:r>
    </w:p>
    <w:p w14:paraId="6D935BAF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9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Sims JR, Zimmer JA, Evans CD, Lu M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Ardayfio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P, Sparks J, et al. Donanemab in Early Symptomatic Alzheimer Disease: The TRAILBLAZER-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ALZ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2 Randomized Clinical Trial. Jama. 2023 Aug 8;330(6):512-27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37459141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01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jama.2023.13239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49313871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10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Mintun MA, Lo AC, Duggan Evans C, Wessels AM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Ardayfio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PA, Andersen SW, et al. Donanemab in Early Alzheimer's Disease. N Engl J Med. 2021 May 6;384(18):1691-704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33720637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5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NEJMoa2100708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004F283D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11.</w:t>
      </w:r>
      <w:r w:rsidRPr="006D0813">
        <w:rPr>
          <w:rFonts w:ascii="Times New Roman" w:hAnsi="Times New Roman"/>
          <w:sz w:val="20"/>
          <w:szCs w:val="20"/>
          <w:lang w:val="en-US"/>
        </w:rPr>
        <w:tab/>
        <w:t xml:space="preserve">Bateman RJ, Smith J, Donohue MC, Delmar P, Abbas R,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Salloway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S, et al. Two Phase 3 Trials of Gantenerumab in Early Alzheimer's Disease. N Engl J Med. 2023 Nov 16;389(20):1862-76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: 37966285.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: 10.1056/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NEJMoa2304430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>.</w:t>
      </w:r>
    </w:p>
    <w:p w14:paraId="77C74FD3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D0813">
        <w:rPr>
          <w:rFonts w:ascii="Times New Roman" w:hAnsi="Times New Roman"/>
          <w:sz w:val="20"/>
          <w:szCs w:val="20"/>
          <w:lang w:val="en-US"/>
        </w:rPr>
        <w:t>12.</w:t>
      </w:r>
      <w:r w:rsidRPr="006D0813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Ostrowitzki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S, Bittner T, Sink KM, Mackey H, Rabe C, Honig LS, et al. Evaluating the Safety and Efficacy of </w:t>
      </w:r>
      <w:proofErr w:type="spellStart"/>
      <w:r w:rsidRPr="006D0813">
        <w:rPr>
          <w:rFonts w:ascii="Times New Roman" w:hAnsi="Times New Roman"/>
          <w:sz w:val="20"/>
          <w:szCs w:val="20"/>
          <w:lang w:val="en-US"/>
        </w:rPr>
        <w:t>Crenezumab</w:t>
      </w:r>
      <w:proofErr w:type="spellEnd"/>
      <w:r w:rsidRPr="006D0813">
        <w:rPr>
          <w:rFonts w:ascii="Times New Roman" w:hAnsi="Times New Roman"/>
          <w:sz w:val="20"/>
          <w:szCs w:val="20"/>
          <w:lang w:val="en-US"/>
        </w:rPr>
        <w:t xml:space="preserve"> vs Placebo in Adults With Early Alzheimer Disease: Two Phase 3 Randomized </w:t>
      </w:r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Placebo-Controlled Trials. JAMA Neurol. 2022 Nov 1;79(11):1113-21.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: 36121669.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>: 10.1001/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jamaneurol.2022.2909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44E3D2D" w14:textId="77777777" w:rsidR="006D0813" w:rsidRPr="006D0813" w:rsidRDefault="006D0813" w:rsidP="006D0813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D0813">
        <w:rPr>
          <w:rFonts w:ascii="Times New Roman" w:hAnsi="Times New Roman" w:cs="Times New Roman"/>
          <w:sz w:val="20"/>
          <w:szCs w:val="20"/>
          <w:lang w:val="en-US"/>
        </w:rPr>
        <w:t>13.</w:t>
      </w:r>
      <w:r w:rsidRPr="006D0813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Salloway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Honigberg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 LA, Cho W, Ward M, Friesenhahn M, Brunstein F, et al. Amyloid positron emission tomography and cerebrospinal fluid results from a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crenezumab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 anti-amyloid-beta antibody double-blind, placebo-controlled, randomized phase II study in mild-to-moderate Alzheimer's disease (BLAZE).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Alzheimers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 Res Ther. 2018 Sep 19;10(1):96.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 xml:space="preserve">: 30231896. 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>: 10.1186/</w:t>
      </w:r>
      <w:proofErr w:type="spellStart"/>
      <w:r w:rsidRPr="006D0813">
        <w:rPr>
          <w:rFonts w:ascii="Times New Roman" w:hAnsi="Times New Roman" w:cs="Times New Roman"/>
          <w:sz w:val="20"/>
          <w:szCs w:val="20"/>
          <w:lang w:val="en-US"/>
        </w:rPr>
        <w:t>s13195</w:t>
      </w:r>
      <w:proofErr w:type="spellEnd"/>
      <w:r w:rsidRPr="006D0813">
        <w:rPr>
          <w:rFonts w:ascii="Times New Roman" w:hAnsi="Times New Roman" w:cs="Times New Roman"/>
          <w:sz w:val="20"/>
          <w:szCs w:val="20"/>
          <w:lang w:val="en-US"/>
        </w:rPr>
        <w:t>-018-0424-5.</w:t>
      </w:r>
    </w:p>
    <w:p w14:paraId="54B5225C" w14:textId="388DC263" w:rsidR="006D0813" w:rsidRPr="006D0813" w:rsidRDefault="006D0813" w:rsidP="006D08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0813">
        <w:rPr>
          <w:rFonts w:ascii="Times New Roman" w:hAnsi="Times New Roman" w:cs="Times New Roman"/>
          <w:sz w:val="20"/>
          <w:szCs w:val="20"/>
        </w:rPr>
        <w:t>14.</w:t>
      </w:r>
      <w:r w:rsidRPr="006D081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Ostrowitzki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S, Lasser RA,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Dorflinger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Scheltens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Barkhof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Nikolcheva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T, et al. A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phase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III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trial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gantenerumab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prodromal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Alzheimer's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Alzheimers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Res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. 2017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Dec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 8;9(1):95.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 xml:space="preserve">: 29221491. 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>: 10.1186/</w:t>
      </w:r>
      <w:proofErr w:type="spellStart"/>
      <w:r w:rsidRPr="006D0813">
        <w:rPr>
          <w:rFonts w:ascii="Times New Roman" w:hAnsi="Times New Roman" w:cs="Times New Roman"/>
          <w:sz w:val="20"/>
          <w:szCs w:val="20"/>
        </w:rPr>
        <w:t>s13195</w:t>
      </w:r>
      <w:proofErr w:type="spellEnd"/>
      <w:r w:rsidRPr="006D0813">
        <w:rPr>
          <w:rFonts w:ascii="Times New Roman" w:hAnsi="Times New Roman" w:cs="Times New Roman"/>
          <w:sz w:val="20"/>
          <w:szCs w:val="20"/>
        </w:rPr>
        <w:t>-017-0318-y.</w:t>
      </w:r>
    </w:p>
    <w:sectPr w:rsidR="006D0813" w:rsidRPr="006D0813" w:rsidSect="000374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91AA2" w14:textId="77777777" w:rsidR="00C83558" w:rsidRDefault="00C83558" w:rsidP="00DA5B6C">
      <w:pPr>
        <w:spacing w:after="0" w:line="240" w:lineRule="auto"/>
      </w:pPr>
      <w:r>
        <w:separator/>
      </w:r>
    </w:p>
  </w:endnote>
  <w:endnote w:type="continuationSeparator" w:id="0">
    <w:p w14:paraId="47033456" w14:textId="77777777" w:rsidR="00C83558" w:rsidRDefault="00C83558" w:rsidP="00DA5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46F11" w14:textId="77777777" w:rsidR="00C83558" w:rsidRDefault="00C83558" w:rsidP="00DA5B6C">
      <w:pPr>
        <w:spacing w:after="0" w:line="240" w:lineRule="auto"/>
      </w:pPr>
      <w:r>
        <w:separator/>
      </w:r>
    </w:p>
  </w:footnote>
  <w:footnote w:type="continuationSeparator" w:id="0">
    <w:p w14:paraId="092807B4" w14:textId="77777777" w:rsidR="00C83558" w:rsidRDefault="00C83558" w:rsidP="00DA5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2D7C"/>
    <w:multiLevelType w:val="hybridMultilevel"/>
    <w:tmpl w:val="95FC89F0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83BFF"/>
    <w:multiLevelType w:val="hybridMultilevel"/>
    <w:tmpl w:val="95FC89F0"/>
    <w:lvl w:ilvl="0" w:tplc="99B084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26546"/>
    <w:multiLevelType w:val="hybridMultilevel"/>
    <w:tmpl w:val="D21C0ECC"/>
    <w:lvl w:ilvl="0" w:tplc="0076212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655923">
    <w:abstractNumId w:val="2"/>
  </w:num>
  <w:num w:numId="2" w16cid:durableId="284386072">
    <w:abstractNumId w:val="1"/>
  </w:num>
  <w:num w:numId="3" w16cid:durableId="87118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E2"/>
    <w:rsid w:val="000374E2"/>
    <w:rsid w:val="000721F7"/>
    <w:rsid w:val="00113AF8"/>
    <w:rsid w:val="001A1B5A"/>
    <w:rsid w:val="001D67BA"/>
    <w:rsid w:val="002B2A33"/>
    <w:rsid w:val="002D25BE"/>
    <w:rsid w:val="002D2808"/>
    <w:rsid w:val="0043771F"/>
    <w:rsid w:val="00441ACC"/>
    <w:rsid w:val="004C52B3"/>
    <w:rsid w:val="004E3F2A"/>
    <w:rsid w:val="00505A31"/>
    <w:rsid w:val="00556B9B"/>
    <w:rsid w:val="00616A9A"/>
    <w:rsid w:val="00624D2F"/>
    <w:rsid w:val="006D0813"/>
    <w:rsid w:val="006E1B75"/>
    <w:rsid w:val="007231CB"/>
    <w:rsid w:val="00723F33"/>
    <w:rsid w:val="00741BDE"/>
    <w:rsid w:val="00742424"/>
    <w:rsid w:val="00751DAF"/>
    <w:rsid w:val="007E6EF8"/>
    <w:rsid w:val="0080101F"/>
    <w:rsid w:val="00836246"/>
    <w:rsid w:val="008645BD"/>
    <w:rsid w:val="00882A4E"/>
    <w:rsid w:val="008D582E"/>
    <w:rsid w:val="009019CF"/>
    <w:rsid w:val="00955A33"/>
    <w:rsid w:val="00960A95"/>
    <w:rsid w:val="00B26DB5"/>
    <w:rsid w:val="00B90096"/>
    <w:rsid w:val="00C016AA"/>
    <w:rsid w:val="00C23013"/>
    <w:rsid w:val="00C83558"/>
    <w:rsid w:val="00CE109D"/>
    <w:rsid w:val="00DA5B6C"/>
    <w:rsid w:val="00E77EC1"/>
    <w:rsid w:val="00F27280"/>
    <w:rsid w:val="00F30A3B"/>
    <w:rsid w:val="00F421FA"/>
    <w:rsid w:val="00F5302B"/>
    <w:rsid w:val="00F9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7A60"/>
  <w15:chartTrackingRefBased/>
  <w15:docId w15:val="{E1ED4312-382A-49EE-92D8-04FF1047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7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7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1B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B75"/>
    <w:rPr>
      <w:color w:val="96607D"/>
      <w:u w:val="single"/>
    </w:rPr>
  </w:style>
  <w:style w:type="paragraph" w:customStyle="1" w:styleId="msonormal0">
    <w:name w:val="msonormal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6">
    <w:name w:val="xl66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u w:val="single"/>
      <w:lang w:eastAsia="es-ES"/>
      <w14:ligatures w14:val="none"/>
    </w:rPr>
  </w:style>
  <w:style w:type="paragraph" w:customStyle="1" w:styleId="xl67">
    <w:name w:val="xl67"/>
    <w:basedOn w:val="Normal"/>
    <w:rsid w:val="00113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68">
    <w:name w:val="xl68"/>
    <w:basedOn w:val="Normal"/>
    <w:rsid w:val="00113A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B6C"/>
  </w:style>
  <w:style w:type="paragraph" w:styleId="Footer">
    <w:name w:val="footer"/>
    <w:basedOn w:val="Normal"/>
    <w:link w:val="Foot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o Jeremic</dc:creator>
  <cp:keywords/>
  <dc:description/>
  <cp:lastModifiedBy>Editor</cp:lastModifiedBy>
  <cp:revision>5</cp:revision>
  <dcterms:created xsi:type="dcterms:W3CDTF">2024-12-19T04:48:00Z</dcterms:created>
  <dcterms:modified xsi:type="dcterms:W3CDTF">2025-03-15T14:20:00Z</dcterms:modified>
</cp:coreProperties>
</file>